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information. </w:t>
      </w:r>
      <w:r>
        <w:rPr>
          <w:rFonts w:cs="Arial" w:ascii="Arial" w:hAnsi="Arial"/>
          <w:lang w:val="en-US"/>
        </w:rPr>
        <w:t>List of Ethics Committees and Institutional Review Boards that approved the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blHeader w:val="true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anada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3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an Stiell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Ottawa Hospital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53 Carling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tawa, ON K1Y 4E9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5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ian Row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lth Research Ethics Board Administration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8 Campus Tow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625-112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dmonton, AB T6G 1K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3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ank Scheuermey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BC Providence Health Care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vidence Health Care Research Institu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fice of Research Servic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Floor Hornby Site - SPH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/o 1081 Burrard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ncouver, BC V6Z 1Y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6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nold Pint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. Michael’s Hospital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 Bond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ronto, ON M5B 1S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6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acques Le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Ethics Board of Sunnybrook Health Sciences Cent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Ethics Office, Room C8 1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75 Bayview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ronto, ON M4N 3M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7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ao Huyn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Gill University Health Cent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omedical 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real General Hospita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50 Cedar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real, QC H3G 1A4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65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even Clark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iversity of Calga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joint Health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fice of Medical Bioethic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om 93, Heritage Medical Research Build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30 Hospital Drive N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lgary, AB T2N 4N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66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olo Costi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’ethique de la Recherche du CHUM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81 boulevard St-Laurent, Mezz 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real, QC H2W 1Y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22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nis-Carl Phaneuf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RB Servic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2 Hollandview Trail, Suite 3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urora, ON L4G 0A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32"/>
        <w:gridCol w:w="2784"/>
        <w:gridCol w:w="14"/>
        <w:gridCol w:w="5634"/>
      </w:tblGrid>
      <w:tr>
        <w:trPr>
          <w:trHeight w:val="126" w:hRule="atLeast"/>
          <w:cantSplit w:val="true"/>
        </w:trPr>
        <w:tc>
          <w:tcPr>
            <w:tcW w:w="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ite #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rincipal Investigator</w:t>
            </w:r>
          </w:p>
        </w:tc>
        <w:tc>
          <w:tcPr>
            <w:tcW w:w="5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9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anada (cont.)</w:t>
            </w:r>
          </w:p>
        </w:tc>
      </w:tr>
      <w:tr>
        <w:trPr>
          <w:trHeight w:val="115" w:hRule="exac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229</w:t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an Stiell</w:t>
            </w:r>
          </w:p>
        </w:tc>
        <w:tc>
          <w:tcPr>
            <w:tcW w:w="56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Ottawa Hospital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tawa Hospital, Civic Campu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5 Parkdale Avenue, Civic Box 4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eb Build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tawa, ON K1Y 4E9</w:t>
            </w:r>
          </w:p>
        </w:tc>
      </w:tr>
      <w:tr>
        <w:trPr>
          <w:trHeight w:val="115" w:hRule="exac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85</w:t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urence Stern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ncouver Island Health Author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inical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yal Jubilee Hospital</w:t>
              <w:br/>
              <w:t>Memorial Pavillion, Kenning Wing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52 Bay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ictoria, BC V8R 1J8</w:t>
            </w:r>
          </w:p>
        </w:tc>
      </w:tr>
      <w:tr>
        <w:trPr>
          <w:trHeight w:val="115" w:hRule="exac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833</w:t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lix Ayala-Pared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’ethique de la recherché en santé chez l’humai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tre hospitalier universitaire de Sherbrook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pital Fleurimo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01, 12 Avenue No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ureau Z5-30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herbrooke, QC J1H 5N4</w:t>
            </w:r>
          </w:p>
        </w:tc>
      </w:tr>
      <w:tr>
        <w:trPr>
          <w:trHeight w:val="115" w:hRule="exac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928" w:type="dxa"/>
            <w:gridSpan w:val="2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44</w:t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trick Bergin</w:t>
            </w:r>
          </w:p>
        </w:tc>
        <w:tc>
          <w:tcPr>
            <w:tcW w:w="56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I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lth Association of PEI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0 Pownal Stree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arlottetown, PEI C1A 3V6</w:t>
            </w:r>
          </w:p>
        </w:tc>
      </w:tr>
      <w:tr>
        <w:trPr>
          <w:trHeight w:val="115" w:hRule="exac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45</w:t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raneel Ghosh</w:t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ork Central Hospital 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Trench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chmond Hill, ON L4C 4Z3</w:t>
            </w:r>
          </w:p>
        </w:tc>
      </w:tr>
      <w:tr>
        <w:trPr>
          <w:trHeight w:val="115" w:hRule="exac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46</w:t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rco Sivilotti</w:t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Queen’s University Health Sciences and Affiliated Teaching Hospital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fice of Research Servic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om 307 - Fleming Hall - Jemmett W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ingston, ON K7L 3N6</w:t>
            </w:r>
          </w:p>
        </w:tc>
      </w:tr>
      <w:tr>
        <w:trPr>
          <w:trHeight w:val="115" w:hRule="exac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862</w:t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ul MacDonald</w:t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pe Breton District Health Author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Ethics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50 Grand Lake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.O. Box 53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ydney, NS B1P 6L2</w:t>
            </w:r>
          </w:p>
        </w:tc>
      </w:tr>
      <w:tr>
        <w:trPr>
          <w:trHeight w:val="115" w:hRule="exac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6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863</w:t>
            </w:r>
          </w:p>
        </w:tc>
        <w:tc>
          <w:tcPr>
            <w:tcW w:w="28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élène Mayrand</w:t>
            </w:r>
          </w:p>
        </w:tc>
        <w:tc>
          <w:tcPr>
            <w:tcW w:w="564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Scientifique et d’éthique de la recherché du CSSS de Lava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55 Boul. René Laenn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val, QC H7M 3L9</w:t>
            </w:r>
          </w:p>
        </w:tc>
      </w:tr>
      <w:tr>
        <w:trPr>
          <w:trHeight w:val="115" w:hRule="exact"/>
          <w:cantSplit w:val="true"/>
        </w:trPr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dg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hile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8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ancisco Albornoz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Ético Científico Secretaría Regional Ministerial de Salud VIII region del Bio Bi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ompson 8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lcahuano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5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blo Sepulved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Ética Científico del Servicio de Salud Metropolitano Orien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v. Salvador # 364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videncia, Santiago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6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rge H. Escoba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Ético Científico del Servicio de Salud Araucania Su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drés Bello # 63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emuco 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1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rlos Conejero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Ética Científico del Servicio de Salud Metropolitano Su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enida Santa Rosa 34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 Miguel - Santiago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92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uillermo Illanes Broche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Ética Científico del Servicio de Salud Metropolitano Orien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v. Salvador # 364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rovidencia, Santiago 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srael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2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scar Kracoff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aplan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hovot 761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2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mos Katz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rzilai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Hahistadrout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hkelon 7827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2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Zelts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l Aviv Sourasky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 Weitzman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l-Aviv 64239</w:t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2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ny Hayek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mbam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 Haaliya Hashniya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ifa 3109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3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raham Weis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dassah Medical Organiz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erusalem 9112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srael (cont.)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3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raham Shota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llel Yaffe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dera 381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3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vi Vered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saf-Harofeh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erifin 703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3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v Gavis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dith Wolfson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 Halochamim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lon 581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43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zen Elia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ek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fula 1810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5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sil Lewi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dy Davis Carmel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Michal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ifa 3436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5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rris Mosseri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ir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 Tchernichovsky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far-Saba 4428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 T. Marmo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cal Center “Ziv” Saf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fed 131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mer Samnia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nai Zion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 Golom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ifa 3104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5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hamad Omary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Nazareth Hospital E.M.M.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zareth 1610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6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onathan Hasi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Helsinki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he Baruch Padeh Medical Center, Poriy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berias 1520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Mexico 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8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berto Z. Banos Velasco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Ética del Hospital General de Culiacán “Dr. Bernardo J. Gastelum”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uan Aldama S/N esquina con Nayari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. Rosales. C.P. 802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uliacán, Sinaloa 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uillermo A. Llamas Esperó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Medica e Investigacion del Hospital Cardiologica Aguascalient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uador 200, Fracc. Las Americas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uascalientes, AGS., 2023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rardo E. Pozas Garz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mite de Etica del Hospital San Jose Tec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 Monterrey y de la Escuela de Medicin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l Tecnologico de Monterre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dificio CITES 3er Piso lado Ponien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e. Morones Prieto 3000 Pte., Col. Los Doctores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errey, N.L., 6471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niel Rodriguez Gonzalez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Ética del Hospital Civil de Guadalajara “Dr. Juan I. Menchaca”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lvador Quevedo y Zubieta No. 7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. Independencia C.P. 443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uadalajara, Jalisco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0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se A. Velasco Barcen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Etica del Hospital Angeles Puebl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Kepler No. 21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. Reserva Territorial Atlixcayotl, C.P. 7219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uebla, Puebl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6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guel E. Estrella Garz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mite de Etica de la Facultad de Medicina de la UANL y Hospital Universitario “Dr. José Eleuterio González”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Francisco I. Madero Pte S/N y Dr. E. Aguirre Pequeño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. Mitras Centro, C.P. 644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errey, Nuevo Leó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7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nuel R. Barrera Bustillo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mite de Etica e Investigacion de la Clinica de Merida S.A. de C.V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lle 32 No. 242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. Garcia Gineres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rida, Yucatan, 9707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1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rique Lopez Rosa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mite de Etica del Centro de Especialidades Medicas del Estado de Veracruz “Dr. Rafael Lucio”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dolfo Ruiz Cortines #29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l. Unidad Magiste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Xalapa, Veracruz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P. 9102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  <w:b/>
          <w:lang w:val="en-US"/>
        </w:rPr>
        <w:t xml:space="preserve">Appendix 13.1.3  List of IRBs/ECs (page </w:t>
      </w:r>
      <w:r>
        <w:rPr>
          <w:rFonts w:cs="Arial" w:ascii="Arial" w:hAnsi="Arial"/>
          <w:b/>
          <w:lang w:val="en-US"/>
        </w:rPr>
        <w:fldChar w:fldCharType="begin"/>
      </w:r>
      <w:r>
        <w:rPr>
          <w:b/>
          <w:rFonts w:cs="Arial" w:ascii="Arial" w:hAnsi="Arial"/>
          <w:lang w:val="en-US"/>
        </w:rPr>
        <w:instrText xml:space="preserve"> PAGE </w:instrText>
      </w:r>
      <w:r>
        <w:rPr>
          <w:b/>
          <w:rFonts w:cs="Arial" w:ascii="Arial" w:hAnsi="Arial"/>
          <w:lang w:val="en-US"/>
        </w:rPr>
        <w:fldChar w:fldCharType="separate"/>
      </w:r>
      <w:r>
        <w:rPr>
          <w:b/>
          <w:rFonts w:cs="Arial" w:ascii="Arial" w:hAnsi="Arial"/>
          <w:lang w:val="en-US"/>
        </w:rPr>
        <w:t>5</w:t>
      </w:r>
      <w:r>
        <w:rPr>
          <w:b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/>
          <w:lang w:val="en-US"/>
        </w:rPr>
        <w:t xml:space="preserve"> of </w:t>
      </w:r>
      <w:r>
        <w:rPr>
          <w:rFonts w:cs="Arial" w:ascii="Arial" w:hAnsi="Arial"/>
          <w:b/>
          <w:lang w:val="en-US"/>
        </w:rPr>
        <w:fldChar w:fldCharType="begin"/>
      </w:r>
      <w:r>
        <w:rPr>
          <w:b/>
          <w:rFonts w:cs="Arial" w:ascii="Arial" w:hAnsi="Arial"/>
          <w:lang w:val="en-US"/>
        </w:rPr>
        <w:instrText xml:space="preserve"> NUMPAGES \* ARABIC </w:instrText>
      </w:r>
      <w:r>
        <w:rPr>
          <w:b/>
          <w:rFonts w:cs="Arial" w:ascii="Arial" w:hAnsi="Arial"/>
          <w:lang w:val="en-US"/>
        </w:rPr>
        <w:fldChar w:fldCharType="separate"/>
      </w:r>
      <w:r>
        <w:rPr>
          <w:b/>
          <w:rFonts w:cs="Arial" w:ascii="Arial" w:hAnsi="Arial"/>
          <w:lang w:val="en-US"/>
        </w:rPr>
        <w:t>13</w:t>
      </w:r>
      <w:r>
        <w:rPr>
          <w:b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/>
          <w:lang w:val="en-US"/>
        </w:rPr>
        <w:t>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eru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8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elia Araoz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8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ugusto F. Chois Malag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9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ictor Elías Rodriguez Chávez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5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lter E. Mogrovejo Ramo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6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dolfo F. Rojas Cañamero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82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uis Camacho Cosavalent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e de Etica para la Investigacion de la Universidad de San Martin de Porr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. Alameda del Corregidor N° 1531 Urb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 Sirius, La Molina, Lima 12, Lim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90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do E. Rodriguez Escudero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ité de Bioética de la Red Asistencial Sabogal - ESSALU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irón Colina 1081 Bellavist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llao 02, Callao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outh Africa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16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hannes S. Roo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uth African Medical Association Research Ethics Committee (SAMAREC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84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thys Bass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outh Africa (cont.)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8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ftikhar O. Ebrahim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0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icolaas J. Swanepoel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0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uis J. van Zyl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5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icolaas van der Merw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2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in L. Schamrot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tcare Milpark Hospital Ethics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lpark Hospita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uil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ktown Wes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hannesburg, 219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2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eonard Steingo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ARE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tle Walk Corporate Park, Block 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ssob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rasmus Kloof Extension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oria, 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United States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0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egory Marcu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iversity of California, San Francisc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mittee on Human Research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33 California Street, Suite 3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 Francisco, CA 9411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0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nda Eckhard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stern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35 Seventh Avenue S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ympia, WA 9850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1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rtin C. Burk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University of Chicago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Giffert Hall, 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floo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51 S. Woodlawn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icago, IL 60637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1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or Barret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tners Human Research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uman Research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6 Huntington Ave, Suite 100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ston, MA 0211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1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uce Kopla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tners Human Research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6 Huntington Avenue, Suite 100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ston, MA 0211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2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Bendit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iversity of Minnesot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Subjects’ Protection Program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0 Delaware Street SE, MMC 8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neapolis, MN 5545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5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d Passma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thwestern University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ubloff Hall, 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Floo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0 North Lake Shore Dri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icago, IL 6061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5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exander Gree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yola University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 for the Protection of Human Subjec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60 South First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ywood, IL 6015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5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hn M. Whart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cal University of South Carolin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fice of Research Integr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 Hagood Avenue, Room 60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arleston, SC 2942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6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yan Aleong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stern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35 Seventh Ave S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 Box 1202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ympia, WA 9850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United States (cont.)</w:t>
            </w:r>
          </w:p>
        </w:tc>
      </w:tr>
      <w:tr>
        <w:trPr>
          <w:trHeight w:val="115" w:hRule="exac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07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stram Bahns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ke University Health System (DUHS) IRB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ck Plaza - Suite 4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24 Erwin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ham, NC 2770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8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dward Panacek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C Davis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15 Stockton Boulev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cramento, CA 95817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19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nold Greensp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omas Jefferson Univers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fice of Human Researc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5 Chestnut Street, Suite 11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iladelphia, PA19107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42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ames Daniel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University of Texas Southwestern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23 Harry Hines Blvd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llas, TX 75390-884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46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fred Buxt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Protection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ode Island Hospital Institutional Review Board IRB 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drich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3 Eddy S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vidence, RI 0290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55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raya Samii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uman Subjects Protection Office/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nn State Milton S. Hershey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B11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0 Centerview Dri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rshey, PA 17033-085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55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ohn Ip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gham Regional Medical Center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1 W Greenlawn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nsing, MI 4891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56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ott Pollak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lorida Hospital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2 Winter Park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lando, FL 32804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66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uglas Cha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shington Univers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Human Research Protection Offic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0 S. Euclid Ave., Campus Box 80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. Louis, MO 6311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73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ter Levanovic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thern Michigan Regional Hospital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6 Connable Av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toskey, MI 4977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United States (cont.)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73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. Herbert Haugh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untsville Hospital Institutional Review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 Sivley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untsville, AL 3580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75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eve Rothma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in Line Hospitals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 Lancaster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ynnewood, PA 1909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87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ders Chae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stern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35 Seventh Ave S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ympia, WA 98502-501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91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aroly Kaszal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Guire V.A.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01 Broad Rock Blv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chmond, VA 23249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55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niel Lustgarte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mittees on Human Research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Protections Offi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5 South Park Dr., Suite 9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chester, VT 0544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69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effery Klug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rtford Hospital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 Seymour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rtford, CT 0610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79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acy Callist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8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bert Winslow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nbury Hospital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Hospital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nbury, CT 06810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84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Henderson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91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ian Olshansky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stern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35 Seventh Ave S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ympia, WA 9850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94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R. Burt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 for Health Sciences Research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e Morton Dri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ite 400, Box 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arlottesville, VA 2290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97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ter Zimetbaum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mittee on Clinical Investigati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th Israel Deaconess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0 Brookline Av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ston, MA 0221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815"/>
        <w:gridCol w:w="5648"/>
      </w:tblGrid>
      <w:tr>
        <w:trPr>
          <w:trHeight w:val="74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United States (cont.)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1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alal Ghali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yne State University - Human Investigation Committe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 East Alexandrin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troit, MI 48201-201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48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orge Horvat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ta Bates Summit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50 Ashby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rkeley, CA 94705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0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an Kereiakes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Christ Hospital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39 Auburn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19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1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isher Vor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2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dd Kovac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ycare Pasco-Pinellas,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7 Jeffords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S 1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earwater, FL 33756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3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meer Kabou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rcy St. Vincent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dult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13 Cherry St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ledo, OH 43608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3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nald Russo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4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chael Giudici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sis Health System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27 E. Rusholme St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enport, IA 5280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4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tyaprakash Makam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munity Healthcare System Central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1 MacArthur Blv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nster, IN 46321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4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fried Niedermaier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mma Health System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earch Administr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525 East Market Stree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kron, OH 44304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7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5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omas J. Bunch</w:t>
            </w:r>
          </w:p>
        </w:tc>
        <w:tc>
          <w:tcPr>
            <w:tcW w:w="5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mountain Healthcare Urban Central Region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DS Hospit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venue and C Stre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lt Lake City, UT 84143</w:t>
            </w:r>
          </w:p>
        </w:tc>
      </w:tr>
      <w:tr>
        <w:trPr>
          <w:trHeight w:val="115" w:hRule="exac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2815"/>
        <w:gridCol w:w="5650"/>
      </w:tblGrid>
      <w:tr>
        <w:trPr>
          <w:trHeight w:val="87" w:hRule="atLeast"/>
          <w:cantSplit w:val="true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44" w:hanging="14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te #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ncipal Investigator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RB/EC Information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87" w:hRule="atLeast"/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United States (cont.)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58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evin Browne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keland Regional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4 Lakeland Hills Blvd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keland, FL 33805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6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thew Sackett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6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nscy Seide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berty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24 Larchmont Dri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land, FL 32724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6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arl Undesser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. Luke’s Health System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0 East Bannock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ise, ID 83712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65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Law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int Francis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1 Saint Francis Dri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pe Girardeau, MO 63703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1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 Gillespie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1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vi Bhagwat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. Margaret Mercy Healthcare Cent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54 Hohman Avenu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mmond, IN 46320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21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sman Quintana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hulman Associates IR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90 Glendale-Milford Roa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cinnati, OH 45242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2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ames DeVille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ylor Research Institu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10 Live Oak, Suite 50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llas, TX 75204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727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ns Moore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shington DC VA Medical Cent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 Irving St. N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shington, DC 20422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895" w:type="dxa"/>
            <w:tcBorders/>
          </w:tcPr>
          <w:p>
            <w:pPr>
              <w:pStyle w:val="Normal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895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vid Sandler</w:t>
            </w:r>
          </w:p>
        </w:tc>
        <w:tc>
          <w:tcPr>
            <w:tcW w:w="56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llcrest Medical Center Institutional Review Boar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20 S. Utica Av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lsa, OK 74104</w:t>
            </w:r>
          </w:p>
        </w:tc>
      </w:tr>
      <w:tr>
        <w:trPr>
          <w:trHeight w:val="115" w:hRule="exact"/>
          <w:cantSplit w:val="true"/>
        </w:trPr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5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  <w:p>
    <w:pPr>
      <w:pStyle w:val="Header"/>
      <w:rPr>
        <w:szCs w:val="20"/>
      </w:rPr>
    </w:pPr>
    <w:r>
      <w:rPr>
        <w:szCs w:val="20"/>
      </w:rPr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ableTitleChar">
    <w:name w:val="Table Title Char"/>
    <w:qFormat/>
    <w:rPr>
      <w:b/>
      <w:sz w:val="24"/>
      <w:szCs w:val="24"/>
      <w:lang w:val="en-US" w:bidi="ar-SA"/>
    </w:rPr>
  </w:style>
  <w:style w:type="character" w:styleId="TableColumnHdgChar">
    <w:name w:val="Table Column Hdg Char"/>
    <w:qFormat/>
    <w:rPr>
      <w:b/>
      <w:sz w:val="22"/>
      <w:szCs w:val="24"/>
      <w:lang w:val="en-US" w:bidi="ar-SA"/>
    </w:rPr>
  </w:style>
  <w:style w:type="character" w:styleId="HeaderChar">
    <w:name w:val="Header Char"/>
    <w:qFormat/>
    <w:rPr>
      <w:szCs w:val="24"/>
      <w:lang w:val="en-US" w:bidi="ar-SA"/>
    </w:rPr>
  </w:style>
  <w:style w:type="character" w:styleId="Grame">
    <w:name w:val="gra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exact" w:line="280" w:before="12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TableTitle">
    <w:name w:val="Table Title"/>
    <w:qFormat/>
    <w:pPr>
      <w:widowControl/>
      <w:bidi w:val="0"/>
      <w:spacing w:before="0" w:after="120"/>
      <w:ind w:left="720" w:hanging="72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TableColumnHdg">
    <w:name w:val="Table Column Hdg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2"/>
      <w:szCs w:val="24"/>
      <w:lang w:val="en-US" w:bidi="ar-SA" w:eastAsia="zh-CN"/>
    </w:rPr>
  </w:style>
  <w:style w:type="paragraph" w:styleId="Tablefootnote">
    <w:name w:val="Table footnote"/>
    <w:qFormat/>
    <w:pPr>
      <w:widowControl/>
      <w:tabs>
        <w:tab w:val="clear" w:pos="720"/>
        <w:tab w:val="left" w:pos="288" w:leader="none"/>
      </w:tabs>
      <w:bidi w:val="0"/>
      <w:ind w:left="288" w:hanging="288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Tablerowindent">
    <w:name w:val="Table row indent"/>
    <w:basedOn w:val="Normal"/>
    <w:qFormat/>
    <w:pPr>
      <w:ind w:left="144" w:hanging="0"/>
    </w:pPr>
    <w:rPr>
      <w:sz w:val="22"/>
      <w:lang w:val="en-US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8:31:00Z</dcterms:created>
  <dc:creator>kratelich</dc:creator>
  <dc:description/>
  <cp:keywords/>
  <dc:language>en-US</dc:language>
  <cp:lastModifiedBy>Katie Pillidge</cp:lastModifiedBy>
  <cp:lastPrinted>2007-11-20T09:59:00Z</cp:lastPrinted>
  <dcterms:modified xsi:type="dcterms:W3CDTF">2016-04-22T15:43:00Z</dcterms:modified>
  <cp:revision>4</cp:revision>
  <dc:subject/>
  <dc:title>Country</dc:title>
</cp:coreProperties>
</file>